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A82011" w14:textId="00AB5DE5" w:rsidR="004363AE" w:rsidRDefault="004363AE" w:rsidP="004363AE">
      <w:pPr>
        <w:widowControl w:val="0"/>
        <w:autoSpaceDE w:val="0"/>
        <w:autoSpaceDN w:val="0"/>
        <w:adjustRightInd w:val="0"/>
        <w:rPr>
          <w:i/>
        </w:rPr>
      </w:pPr>
      <w:r w:rsidRPr="00C262BE">
        <w:rPr>
          <w:b/>
          <w:bCs/>
        </w:rPr>
        <w:t xml:space="preserve">Table </w:t>
      </w:r>
      <w:proofErr w:type="spellStart"/>
      <w:r w:rsidR="00C262BE" w:rsidRPr="00C262BE">
        <w:rPr>
          <w:b/>
          <w:bCs/>
        </w:rPr>
        <w:t>S</w:t>
      </w:r>
      <w:r w:rsidRPr="00C262BE">
        <w:rPr>
          <w:b/>
          <w:bCs/>
        </w:rPr>
        <w:t>1</w:t>
      </w:r>
      <w:proofErr w:type="spellEnd"/>
      <w:r w:rsidR="00C262BE" w:rsidRPr="00C262BE">
        <w:rPr>
          <w:b/>
          <w:bCs/>
        </w:rPr>
        <w:t>.</w:t>
      </w:r>
      <w:r w:rsidR="00C262BE">
        <w:t xml:space="preserve"> </w:t>
      </w:r>
      <w:r w:rsidRPr="00C262BE">
        <w:rPr>
          <w:iCs/>
        </w:rPr>
        <w:t xml:space="preserve">Item-level statistics for the </w:t>
      </w:r>
      <w:proofErr w:type="spellStart"/>
      <w:r w:rsidRPr="00C262BE">
        <w:rPr>
          <w:iCs/>
        </w:rPr>
        <w:t>M5</w:t>
      </w:r>
      <w:proofErr w:type="spellEnd"/>
      <w:r w:rsidR="00C262BE">
        <w:rPr>
          <w:iCs/>
        </w:rPr>
        <w:t>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430"/>
        <w:gridCol w:w="736"/>
        <w:gridCol w:w="636"/>
        <w:gridCol w:w="750"/>
        <w:gridCol w:w="1030"/>
        <w:gridCol w:w="803"/>
        <w:gridCol w:w="1265"/>
        <w:gridCol w:w="589"/>
        <w:gridCol w:w="1211"/>
      </w:tblGrid>
      <w:tr w:rsidR="004363AE" w:rsidRPr="00A16C1F" w14:paraId="14723DEC" w14:textId="77777777" w:rsidTr="002A16AF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2F980" w14:textId="77777777" w:rsidR="004363AE" w:rsidRPr="00CE42A1" w:rsidRDefault="004363AE" w:rsidP="002A16AF">
            <w:pPr>
              <w:rPr>
                <w:rFonts w:eastAsia="Times New Roman"/>
                <w:i/>
                <w:iCs/>
                <w:color w:val="000000"/>
              </w:rPr>
            </w:pPr>
            <w:r w:rsidRPr="00CE42A1">
              <w:rPr>
                <w:rFonts w:eastAsia="Times New Roman"/>
                <w:i/>
                <w:iCs/>
                <w:color w:val="000000"/>
              </w:rPr>
              <w:t> </w:t>
            </w:r>
            <w:r w:rsidRPr="00A16C1F">
              <w:rPr>
                <w:rFonts w:eastAsia="Times New Roman"/>
                <w:i/>
                <w:iCs/>
                <w:color w:val="000000"/>
              </w:rPr>
              <w:t>M5 item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A8EBA" w14:textId="77777777" w:rsidR="004363AE" w:rsidRPr="00CE42A1" w:rsidRDefault="004363AE" w:rsidP="002A16AF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16C1F">
              <w:rPr>
                <w:rFonts w:eastAsia="Times New Roman"/>
                <w:i/>
                <w:iCs/>
                <w:color w:val="000000"/>
              </w:rPr>
              <w:t>M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2646" w14:textId="77777777" w:rsidR="004363AE" w:rsidRPr="00CE42A1" w:rsidRDefault="004363AE" w:rsidP="002A16AF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16C1F">
              <w:rPr>
                <w:rFonts w:eastAsia="Times New Roman"/>
                <w:i/>
                <w:iCs/>
                <w:color w:val="000000"/>
              </w:rPr>
              <w:t>S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327D2" w14:textId="77777777" w:rsidR="004363AE" w:rsidRPr="00CE42A1" w:rsidRDefault="004363AE" w:rsidP="002A16AF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16C1F">
              <w:rPr>
                <w:rFonts w:eastAsia="Times New Roman"/>
                <w:i/>
                <w:iCs/>
                <w:color w:val="000000"/>
              </w:rPr>
              <w:t>Skew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B60CE" w14:textId="77777777" w:rsidR="004363AE" w:rsidRPr="00CE42A1" w:rsidRDefault="004363AE" w:rsidP="002A16AF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16C1F">
              <w:rPr>
                <w:rFonts w:eastAsia="Times New Roman"/>
                <w:i/>
                <w:iCs/>
                <w:color w:val="000000"/>
              </w:rPr>
              <w:t>Kurtosi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AD9D8B" w14:textId="77777777" w:rsidR="004363AE" w:rsidRPr="00A16C1F" w:rsidRDefault="004363AE" w:rsidP="002A16AF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16C1F">
              <w:rPr>
                <w:rFonts w:eastAsia="Times New Roman"/>
                <w:i/>
                <w:iCs/>
                <w:color w:val="000000"/>
              </w:rPr>
              <w:t>Alph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81CE1D" w14:textId="77777777" w:rsidR="004363AE" w:rsidRPr="00A16C1F" w:rsidRDefault="004363AE" w:rsidP="002A16AF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16C1F">
              <w:rPr>
                <w:rFonts w:eastAsia="Times New Roman"/>
                <w:i/>
                <w:iCs/>
                <w:color w:val="000000"/>
              </w:rPr>
              <w:t>Inter-item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D089A" w14:textId="77777777" w:rsidR="004363AE" w:rsidRPr="00A16C1F" w:rsidRDefault="004363AE" w:rsidP="002A16AF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FBC29" w14:textId="77777777" w:rsidR="004363AE" w:rsidRPr="00CE42A1" w:rsidRDefault="004363AE" w:rsidP="002A16AF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16C1F">
              <w:rPr>
                <w:rFonts w:eastAsia="Times New Roman"/>
                <w:i/>
                <w:iCs/>
                <w:color w:val="000000"/>
              </w:rPr>
              <w:t>Item-total</w:t>
            </w:r>
          </w:p>
        </w:tc>
      </w:tr>
      <w:tr w:rsidR="004363AE" w:rsidRPr="00CE42A1" w14:paraId="552DB5A2" w14:textId="77777777" w:rsidTr="002A16AF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5614" w14:textId="77777777" w:rsidR="004363AE" w:rsidRPr="00CE42A1" w:rsidRDefault="004363AE" w:rsidP="002A16AF">
            <w:pPr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1. Anhedoni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4B2F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FEC0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D9D4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57D5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-0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D5A98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97FB7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3156B1E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3D5C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65</w:t>
            </w:r>
          </w:p>
        </w:tc>
      </w:tr>
      <w:tr w:rsidR="004363AE" w:rsidRPr="00CE42A1" w14:paraId="3384AB77" w14:textId="77777777" w:rsidTr="002A16AF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DF11" w14:textId="77777777" w:rsidR="004363AE" w:rsidRPr="00CE42A1" w:rsidRDefault="004363AE" w:rsidP="002A16AF">
            <w:pPr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2. Excessive worr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7980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F3AC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F4F6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5549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-1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6BC26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C9D20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06E4AB9F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A1D2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74</w:t>
            </w:r>
          </w:p>
        </w:tc>
      </w:tr>
      <w:tr w:rsidR="004363AE" w:rsidRPr="00CE42A1" w14:paraId="3DD71373" w14:textId="77777777" w:rsidTr="002A16AF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B439" w14:textId="77777777" w:rsidR="004363AE" w:rsidRPr="00CE42A1" w:rsidRDefault="004363AE" w:rsidP="002A16AF">
            <w:pPr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3. Depressed moo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A6D3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EEBA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3BFF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8B17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-1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5C8F3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AD2B7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1812986A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DD7F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79</w:t>
            </w:r>
          </w:p>
        </w:tc>
      </w:tr>
      <w:tr w:rsidR="004363AE" w:rsidRPr="00CE42A1" w14:paraId="6694CABA" w14:textId="77777777" w:rsidTr="002A16AF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F319" w14:textId="77777777" w:rsidR="004363AE" w:rsidRPr="00CE42A1" w:rsidRDefault="004363AE" w:rsidP="002A16AF">
            <w:pPr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4. Irritability/agitat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FB7E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02E4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B0E1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8F96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-1.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26442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CE7B5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02A1D948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606C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79</w:t>
            </w:r>
          </w:p>
        </w:tc>
      </w:tr>
      <w:tr w:rsidR="004363AE" w:rsidRPr="00CE42A1" w14:paraId="08A60005" w14:textId="77777777" w:rsidTr="002A16AF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23AF4" w14:textId="77777777" w:rsidR="004363AE" w:rsidRPr="00CE42A1" w:rsidRDefault="004363AE" w:rsidP="002A16AF">
            <w:pPr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5. Somatic symptom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865F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BBB5C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F91E3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C86A9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-1.0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B6C908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4ADDE5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F778E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A4280" w14:textId="77777777" w:rsidR="004363AE" w:rsidRPr="00CE42A1" w:rsidRDefault="004363AE" w:rsidP="002A16AF">
            <w:pPr>
              <w:jc w:val="right"/>
              <w:rPr>
                <w:rFonts w:eastAsia="Times New Roman"/>
                <w:color w:val="000000"/>
              </w:rPr>
            </w:pPr>
            <w:r w:rsidRPr="00CE42A1">
              <w:rPr>
                <w:rFonts w:eastAsia="Times New Roman"/>
                <w:color w:val="000000"/>
              </w:rPr>
              <w:t>0.63</w:t>
            </w:r>
          </w:p>
        </w:tc>
      </w:tr>
    </w:tbl>
    <w:p w14:paraId="635B7949" w14:textId="77777777" w:rsidR="004363AE" w:rsidRPr="00412AD5" w:rsidRDefault="004363AE" w:rsidP="004363AE">
      <w:pPr>
        <w:widowControl w:val="0"/>
        <w:autoSpaceDE w:val="0"/>
        <w:autoSpaceDN w:val="0"/>
        <w:adjustRightInd w:val="0"/>
        <w:rPr>
          <w:i/>
          <w:iCs/>
        </w:rPr>
      </w:pPr>
      <w:r w:rsidRPr="000D6928">
        <w:rPr>
          <w:i/>
        </w:rPr>
        <w:t xml:space="preserve">Note. </w:t>
      </w:r>
      <w:r w:rsidRPr="003941E1">
        <w:t>Mood-5 Scale (M5)</w:t>
      </w:r>
      <w:r>
        <w:t xml:space="preserve">. </w:t>
      </w:r>
      <w:r w:rsidRPr="000D6928">
        <w:t xml:space="preserve">Alpha = Cronbach’s alpha if item deleted, inter-item = average inter-item correlation, item-total = correlation with total </w:t>
      </w:r>
      <w:r>
        <w:t>M5</w:t>
      </w:r>
      <w:r w:rsidRPr="000D6928">
        <w:t xml:space="preserve"> score.</w:t>
      </w:r>
      <w:r>
        <w:t xml:space="preserve"> Standardized scoring instructions: </w:t>
      </w:r>
      <w:r w:rsidRPr="00412AD5">
        <w:rPr>
          <w:i/>
          <w:iCs/>
        </w:rPr>
        <w:t>“Think about how you have been feeling during the past month as you answer the following five questions. Please answer: ‘no’ = 0, ‘somewhat’ = 1, or ‘yes’ = 2.”</w:t>
      </w:r>
    </w:p>
    <w:p w14:paraId="5661F769" w14:textId="77777777" w:rsidR="004363AE" w:rsidRDefault="004363AE" w:rsidP="004363AE"/>
    <w:p w14:paraId="5E49A1AF" w14:textId="77777777" w:rsidR="00DB46D2" w:rsidRDefault="002A37DE"/>
    <w:sectPr w:rsidR="00DB46D2" w:rsidSect="00243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xNbIAYQMDczMDJR2l4NTi4sz8PJACw1oAwIwZISwAAAA="/>
  </w:docVars>
  <w:rsids>
    <w:rsidRoot w:val="004363AE"/>
    <w:rsid w:val="00004065"/>
    <w:rsid w:val="00010995"/>
    <w:rsid w:val="0004266A"/>
    <w:rsid w:val="000647C3"/>
    <w:rsid w:val="000F01C3"/>
    <w:rsid w:val="001277DD"/>
    <w:rsid w:val="00130461"/>
    <w:rsid w:val="001535A2"/>
    <w:rsid w:val="00164E46"/>
    <w:rsid w:val="0016664B"/>
    <w:rsid w:val="00181D83"/>
    <w:rsid w:val="00190F20"/>
    <w:rsid w:val="001C12A2"/>
    <w:rsid w:val="001D10C1"/>
    <w:rsid w:val="001D6119"/>
    <w:rsid w:val="00205B60"/>
    <w:rsid w:val="002229BA"/>
    <w:rsid w:val="00241FC8"/>
    <w:rsid w:val="0024329A"/>
    <w:rsid w:val="002466C3"/>
    <w:rsid w:val="00250464"/>
    <w:rsid w:val="00254439"/>
    <w:rsid w:val="00261EE2"/>
    <w:rsid w:val="002702B4"/>
    <w:rsid w:val="00271A2B"/>
    <w:rsid w:val="00282357"/>
    <w:rsid w:val="0028298E"/>
    <w:rsid w:val="0029440B"/>
    <w:rsid w:val="00296C70"/>
    <w:rsid w:val="002A37DE"/>
    <w:rsid w:val="002B3872"/>
    <w:rsid w:val="002E3974"/>
    <w:rsid w:val="002F5E08"/>
    <w:rsid w:val="00305D4E"/>
    <w:rsid w:val="00317A96"/>
    <w:rsid w:val="00317B21"/>
    <w:rsid w:val="00323021"/>
    <w:rsid w:val="0035002E"/>
    <w:rsid w:val="00373BBE"/>
    <w:rsid w:val="003A0ECF"/>
    <w:rsid w:val="003B7BD1"/>
    <w:rsid w:val="003E20D3"/>
    <w:rsid w:val="003F2137"/>
    <w:rsid w:val="003F58B8"/>
    <w:rsid w:val="0040109D"/>
    <w:rsid w:val="00403433"/>
    <w:rsid w:val="00413C95"/>
    <w:rsid w:val="004363AE"/>
    <w:rsid w:val="00451072"/>
    <w:rsid w:val="004526FB"/>
    <w:rsid w:val="00476092"/>
    <w:rsid w:val="00493A25"/>
    <w:rsid w:val="00493DC6"/>
    <w:rsid w:val="004C186E"/>
    <w:rsid w:val="004D200C"/>
    <w:rsid w:val="00503C7A"/>
    <w:rsid w:val="00516AEB"/>
    <w:rsid w:val="00526859"/>
    <w:rsid w:val="00527108"/>
    <w:rsid w:val="00542ACA"/>
    <w:rsid w:val="00566987"/>
    <w:rsid w:val="00574D06"/>
    <w:rsid w:val="0057574E"/>
    <w:rsid w:val="00590850"/>
    <w:rsid w:val="005D2D93"/>
    <w:rsid w:val="005F1F6C"/>
    <w:rsid w:val="00627662"/>
    <w:rsid w:val="006340D1"/>
    <w:rsid w:val="00643B70"/>
    <w:rsid w:val="00660B55"/>
    <w:rsid w:val="0066720D"/>
    <w:rsid w:val="00697C2B"/>
    <w:rsid w:val="006D5C11"/>
    <w:rsid w:val="006F0B6B"/>
    <w:rsid w:val="00712E1D"/>
    <w:rsid w:val="007235B6"/>
    <w:rsid w:val="007417A6"/>
    <w:rsid w:val="0077011C"/>
    <w:rsid w:val="00773BAC"/>
    <w:rsid w:val="007A4702"/>
    <w:rsid w:val="007C25B6"/>
    <w:rsid w:val="007F480F"/>
    <w:rsid w:val="00820DA5"/>
    <w:rsid w:val="008313E5"/>
    <w:rsid w:val="0083302B"/>
    <w:rsid w:val="008454F8"/>
    <w:rsid w:val="00866C1C"/>
    <w:rsid w:val="008833AE"/>
    <w:rsid w:val="008861E4"/>
    <w:rsid w:val="008A0005"/>
    <w:rsid w:val="008A4BC9"/>
    <w:rsid w:val="008D3222"/>
    <w:rsid w:val="008D5A06"/>
    <w:rsid w:val="0090077D"/>
    <w:rsid w:val="0090640E"/>
    <w:rsid w:val="00907430"/>
    <w:rsid w:val="00913A99"/>
    <w:rsid w:val="00952A84"/>
    <w:rsid w:val="00963983"/>
    <w:rsid w:val="00970EAC"/>
    <w:rsid w:val="009729D9"/>
    <w:rsid w:val="00991B48"/>
    <w:rsid w:val="009B0237"/>
    <w:rsid w:val="009B6B43"/>
    <w:rsid w:val="009B6F78"/>
    <w:rsid w:val="009C742B"/>
    <w:rsid w:val="009E55C1"/>
    <w:rsid w:val="009F2755"/>
    <w:rsid w:val="009F7C61"/>
    <w:rsid w:val="00A30F8D"/>
    <w:rsid w:val="00A37B09"/>
    <w:rsid w:val="00A64B09"/>
    <w:rsid w:val="00A94794"/>
    <w:rsid w:val="00AA1EE2"/>
    <w:rsid w:val="00AA24EC"/>
    <w:rsid w:val="00AB342D"/>
    <w:rsid w:val="00AB56B1"/>
    <w:rsid w:val="00AC4B08"/>
    <w:rsid w:val="00AF0855"/>
    <w:rsid w:val="00B411ED"/>
    <w:rsid w:val="00B47A19"/>
    <w:rsid w:val="00B50BF5"/>
    <w:rsid w:val="00B52BAA"/>
    <w:rsid w:val="00B65533"/>
    <w:rsid w:val="00BA1AEF"/>
    <w:rsid w:val="00BA7377"/>
    <w:rsid w:val="00BB3165"/>
    <w:rsid w:val="00BB3D75"/>
    <w:rsid w:val="00BC17DC"/>
    <w:rsid w:val="00BD3D7A"/>
    <w:rsid w:val="00BE372D"/>
    <w:rsid w:val="00BF00C5"/>
    <w:rsid w:val="00C262BE"/>
    <w:rsid w:val="00C32867"/>
    <w:rsid w:val="00C52AA9"/>
    <w:rsid w:val="00C81511"/>
    <w:rsid w:val="00CD333E"/>
    <w:rsid w:val="00CF2E5C"/>
    <w:rsid w:val="00CF7B23"/>
    <w:rsid w:val="00D12836"/>
    <w:rsid w:val="00D203F2"/>
    <w:rsid w:val="00D418D3"/>
    <w:rsid w:val="00D856E5"/>
    <w:rsid w:val="00D96204"/>
    <w:rsid w:val="00DA6D39"/>
    <w:rsid w:val="00E46DF2"/>
    <w:rsid w:val="00E50CD7"/>
    <w:rsid w:val="00E6725C"/>
    <w:rsid w:val="00E86847"/>
    <w:rsid w:val="00ED2516"/>
    <w:rsid w:val="00EE25D9"/>
    <w:rsid w:val="00EF05D6"/>
    <w:rsid w:val="00EF23CF"/>
    <w:rsid w:val="00F0226C"/>
    <w:rsid w:val="00F03D97"/>
    <w:rsid w:val="00F130EB"/>
    <w:rsid w:val="00F36191"/>
    <w:rsid w:val="00F40333"/>
    <w:rsid w:val="00F920CA"/>
    <w:rsid w:val="00FB0E63"/>
    <w:rsid w:val="00FB2E77"/>
    <w:rsid w:val="00FD1DBD"/>
    <w:rsid w:val="00FE4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5425E"/>
  <w15:chartTrackingRefBased/>
  <w15:docId w15:val="{CF34D022-AB32-1144-8AF8-A00004F4F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6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ace</dc:creator>
  <cp:keywords/>
  <dc:description/>
  <cp:lastModifiedBy>Neha M (JMIR)</cp:lastModifiedBy>
  <cp:revision>2</cp:revision>
  <dcterms:created xsi:type="dcterms:W3CDTF">2021-03-05T21:21:00Z</dcterms:created>
  <dcterms:modified xsi:type="dcterms:W3CDTF">2021-03-05T21:21:00Z</dcterms:modified>
</cp:coreProperties>
</file>